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56A" w:rsidRPr="0083023B" w:rsidRDefault="0073556A" w:rsidP="0073556A">
      <w:pPr>
        <w:pStyle w:val="SupplementaryMaterial"/>
        <w:rPr>
          <w:b w:val="0"/>
        </w:rPr>
      </w:pPr>
      <w:r w:rsidRPr="0083023B">
        <w:t>Supplementary Material</w:t>
      </w:r>
    </w:p>
    <w:p w:rsidR="0073556A" w:rsidRPr="0083023B" w:rsidRDefault="0073556A" w:rsidP="0073556A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3023B">
        <w:rPr>
          <w:rFonts w:ascii="Times New Roman" w:hAnsi="Times New Roman" w:cs="Times New Roman"/>
          <w:b/>
          <w:sz w:val="32"/>
          <w:szCs w:val="32"/>
          <w:lang w:val="en-US"/>
        </w:rPr>
        <w:t>Superposition of Individual Activities: Urea-mediated Suppression of Nitrate Uptake by Dinoflagellates Revealed at the Population and Single-cell Levels</w:t>
      </w:r>
    </w:p>
    <w:p w:rsidR="0073556A" w:rsidRPr="0083023B" w:rsidRDefault="0073556A" w:rsidP="0073556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>Olga Matantseva</w:t>
      </w:r>
      <w:r w:rsidRPr="0083023B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*</w:t>
      </w:r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Sergei </w:t>
      </w:r>
      <w:proofErr w:type="spellStart"/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>Skarlato</w:t>
      </w:r>
      <w:proofErr w:type="spellEnd"/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Angela </w:t>
      </w:r>
      <w:proofErr w:type="spellStart"/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>Vogts</w:t>
      </w:r>
      <w:proofErr w:type="spellEnd"/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Ilya </w:t>
      </w:r>
      <w:proofErr w:type="spellStart"/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>Pozdnyakov</w:t>
      </w:r>
      <w:proofErr w:type="spellEnd"/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Iris </w:t>
      </w:r>
      <w:proofErr w:type="spellStart"/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>Liskow</w:t>
      </w:r>
      <w:proofErr w:type="spellEnd"/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>, Hendrik Schubert and Maren Voss</w:t>
      </w:r>
    </w:p>
    <w:p w:rsidR="00D3204E" w:rsidRPr="0083023B" w:rsidRDefault="0073556A" w:rsidP="007355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* Correspondence: </w:t>
      </w:r>
      <w:r w:rsidRPr="0083023B">
        <w:rPr>
          <w:rFonts w:ascii="Times New Roman" w:hAnsi="Times New Roman" w:cs="Times New Roman"/>
          <w:sz w:val="24"/>
          <w:szCs w:val="24"/>
          <w:lang w:val="en-US"/>
        </w:rPr>
        <w:t>Olga Matantseva: matatseva@cytspb.rssi.ru</w:t>
      </w:r>
    </w:p>
    <w:p w:rsidR="0083023B" w:rsidRDefault="0083023B" w:rsidP="0073556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21DA1" w:rsidRDefault="00321DA1" w:rsidP="0073556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1. Supplementary Figures and Tables</w:t>
      </w:r>
    </w:p>
    <w:p w:rsidR="00321DA1" w:rsidRPr="00321DA1" w:rsidRDefault="00321DA1" w:rsidP="0073556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1.1 Supplementary Figures</w:t>
      </w:r>
    </w:p>
    <w:p w:rsidR="0083023B" w:rsidRPr="0083023B" w:rsidRDefault="0083023B" w:rsidP="0083023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3023B"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4301572" cy="4876800"/>
            <wp:effectExtent l="0" t="0" r="381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ation size-enrichmen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3362" cy="4901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23B" w:rsidRPr="0083023B" w:rsidRDefault="0083023B" w:rsidP="0083023B">
      <w:pPr>
        <w:keepNext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Pr="0083023B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SEQ Figure \* ARABIC </w:instrText>
      </w:r>
      <w:r w:rsidRPr="0083023B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83023B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</w:t>
      </w:r>
      <w:r w:rsidRPr="0083023B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3023B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rrelation between the cell size and </w:t>
      </w:r>
      <w:r w:rsidRPr="00803D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N- (left panels) and </w:t>
      </w:r>
      <w:r w:rsidRPr="00803D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C-enrichment (right panels) of </w:t>
      </w:r>
      <w:proofErr w:type="spellStart"/>
      <w:r w:rsidRPr="00803DEB">
        <w:rPr>
          <w:rFonts w:ascii="Times New Roman" w:hAnsi="Times New Roman" w:cs="Times New Roman"/>
          <w:i/>
          <w:sz w:val="24"/>
          <w:szCs w:val="24"/>
          <w:lang w:val="en-US"/>
        </w:rPr>
        <w:t>Prorocentrum</w:t>
      </w:r>
      <w:proofErr w:type="spellEnd"/>
      <w:r w:rsidRPr="00803D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inimum</w:t>
      </w:r>
      <w:r w:rsidR="002166DF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166DF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Pr="00803DEB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The same parallels of the </w:t>
      </w:r>
      <w:r w:rsidR="00E21AE7">
        <w:rPr>
          <w:rFonts w:ascii="Times New Roman" w:hAnsi="Times New Roman" w:cs="Times New Roman"/>
          <w:sz w:val="24"/>
          <w:szCs w:val="24"/>
          <w:lang w:val="en-US"/>
        </w:rPr>
        <w:lastRenderedPageBreak/>
        <w:t>experiment</w:t>
      </w:r>
      <w:r w:rsidR="00087A76">
        <w:rPr>
          <w:rFonts w:ascii="Times New Roman" w:hAnsi="Times New Roman" w:cs="Times New Roman"/>
          <w:sz w:val="24"/>
          <w:szCs w:val="24"/>
          <w:lang w:val="en-US"/>
        </w:rPr>
        <w:t>al replicates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E and F </w:t>
      </w:r>
      <w:proofErr w:type="gramStart"/>
      <w:r w:rsidRPr="00803DEB">
        <w:rPr>
          <w:rFonts w:ascii="Times New Roman" w:hAnsi="Times New Roman" w:cs="Times New Roman"/>
          <w:sz w:val="24"/>
          <w:szCs w:val="24"/>
          <w:lang w:val="en-US"/>
        </w:rPr>
        <w:t>were joined</w:t>
      </w:r>
      <w:proofErr w:type="gramEnd"/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E38EE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arallels </w:t>
      </w:r>
      <w:r w:rsidR="00E21AE7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>rea</w:t>
      </w:r>
      <w:r w:rsidR="00E21AE7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03D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E38EE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arallels </w:t>
      </w:r>
      <w:r w:rsidR="00E21AE7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>itrate</w:t>
      </w:r>
      <w:r w:rsidR="00E21AE7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03D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E38EE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arallels </w:t>
      </w:r>
      <w:r w:rsidR="00E21AE7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>only Nitrate</w:t>
      </w:r>
      <w:r w:rsidR="00E21AE7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03D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 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The size is given as a diameter of a circle with the equivalent amount of pixels as the region of interest (ROI) drawn during the processing of </w:t>
      </w:r>
      <w:proofErr w:type="spellStart"/>
      <w:r w:rsidRPr="00803DEB">
        <w:rPr>
          <w:rFonts w:ascii="Times New Roman" w:hAnsi="Times New Roman" w:cs="Times New Roman"/>
          <w:sz w:val="24"/>
          <w:szCs w:val="24"/>
          <w:lang w:val="en-US"/>
        </w:rPr>
        <w:t>NanoSIMS</w:t>
      </w:r>
      <w:proofErr w:type="spellEnd"/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data. Statistics on the upper right of each panel is according to the Spearman correlation t</w:t>
      </w:r>
      <w:r>
        <w:rPr>
          <w:rFonts w:ascii="Times New Roman" w:hAnsi="Times New Roman" w:cs="Times New Roman"/>
          <w:sz w:val="24"/>
          <w:szCs w:val="24"/>
          <w:lang w:val="en-US"/>
        </w:rPr>
        <w:t>est.</w:t>
      </w:r>
    </w:p>
    <w:p w:rsidR="0073556A" w:rsidRPr="0083023B" w:rsidRDefault="0073556A" w:rsidP="0073556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3556A" w:rsidRDefault="0083023B" w:rsidP="0073556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2645957" cy="5800725"/>
            <wp:effectExtent l="0" t="0" r="2540" b="0"/>
            <wp:docPr id="2" name="Рисунок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elation C-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5407" cy="5821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1DA1" w:rsidRDefault="0083023B" w:rsidP="0083023B">
      <w:pPr>
        <w:keepNext/>
        <w:rPr>
          <w:rFonts w:ascii="Times New Roman" w:hAnsi="Times New Roman" w:cs="Times New Roman"/>
          <w:sz w:val="24"/>
          <w:szCs w:val="24"/>
          <w:lang w:val="en-US"/>
        </w:rPr>
      </w:pPr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="001E38E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83023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Correlation between </w:t>
      </w:r>
      <w:r w:rsidRPr="00803D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C- and </w:t>
      </w:r>
      <w:r w:rsidRPr="00803D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N-enrichment of </w:t>
      </w:r>
      <w:proofErr w:type="spellStart"/>
      <w:r w:rsidRPr="00803DEB">
        <w:rPr>
          <w:rFonts w:ascii="Times New Roman" w:hAnsi="Times New Roman" w:cs="Times New Roman"/>
          <w:i/>
          <w:sz w:val="24"/>
          <w:szCs w:val="24"/>
          <w:lang w:val="en-US"/>
        </w:rPr>
        <w:t>Prorocentrum</w:t>
      </w:r>
      <w:proofErr w:type="spellEnd"/>
      <w:r w:rsidRPr="00803D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inimum 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cells.</w:t>
      </w:r>
      <w:r w:rsidRPr="00803D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The same parallels of the experiment</w:t>
      </w:r>
      <w:r w:rsidR="00087A76">
        <w:rPr>
          <w:rFonts w:ascii="Times New Roman" w:hAnsi="Times New Roman" w:cs="Times New Roman"/>
          <w:sz w:val="24"/>
          <w:szCs w:val="24"/>
          <w:lang w:val="en-US"/>
        </w:rPr>
        <w:t>al replicates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E and F </w:t>
      </w:r>
      <w:proofErr w:type="gramStart"/>
      <w:r w:rsidRPr="00803DEB">
        <w:rPr>
          <w:rFonts w:ascii="Times New Roman" w:hAnsi="Times New Roman" w:cs="Times New Roman"/>
          <w:sz w:val="24"/>
          <w:szCs w:val="24"/>
          <w:lang w:val="en-US"/>
        </w:rPr>
        <w:t>were joined</w:t>
      </w:r>
      <w:proofErr w:type="gramEnd"/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E38EE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arallels </w:t>
      </w:r>
      <w:r w:rsidR="00E21AE7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>rea</w:t>
      </w:r>
      <w:r w:rsidR="00E21AE7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03D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21DA1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1E38EE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arallels </w:t>
      </w:r>
      <w:r w:rsidR="00E21AE7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>itrate</w:t>
      </w:r>
      <w:r w:rsidR="00E21AE7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03D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E38EE">
        <w:rPr>
          <w:rFonts w:ascii="Times New Roman" w:hAnsi="Times New Roman" w:cs="Times New Roman"/>
          <w:b/>
          <w:sz w:val="24"/>
          <w:szCs w:val="24"/>
          <w:lang w:val="en-US"/>
        </w:rPr>
        <w:t>(C)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arallels </w:t>
      </w:r>
      <w:r w:rsidR="00E21AE7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 xml:space="preserve">nly 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>itrate</w:t>
      </w:r>
      <w:r w:rsidR="00E21AE7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03D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 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>Statistics on the upper right of each panel is according to the Spearman correlation test</w:t>
      </w:r>
      <w:r w:rsidR="001E38E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21DA1" w:rsidRDefault="00321DA1" w:rsidP="0083023B">
      <w:pPr>
        <w:keepNext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26CEF" w:rsidRDefault="00926CEF" w:rsidP="0083023B">
      <w:pPr>
        <w:keepNext/>
        <w:rPr>
          <w:rFonts w:ascii="Times New Roman" w:hAnsi="Times New Roman" w:cs="Times New Roman"/>
          <w:b/>
          <w:sz w:val="24"/>
          <w:szCs w:val="24"/>
          <w:lang w:val="en-US"/>
        </w:rPr>
        <w:sectPr w:rsidR="00926CEF">
          <w:headerReference w:type="default" r:id="rId9"/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</w:p>
    <w:p w:rsidR="00321DA1" w:rsidRDefault="00321DA1" w:rsidP="0083023B">
      <w:pPr>
        <w:keepNext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1.2 Supplementary Tables</w:t>
      </w:r>
    </w:p>
    <w:p w:rsidR="00BA3071" w:rsidRDefault="00BA3071" w:rsidP="00926CE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26CEF" w:rsidRPr="00803DEB" w:rsidRDefault="00926CEF" w:rsidP="00926CE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="00BA30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The summary of raw </w:t>
      </w:r>
      <w:proofErr w:type="spellStart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>NanoSIMS</w:t>
      </w:r>
      <w:proofErr w:type="spellEnd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data for the experiment</w:t>
      </w:r>
      <w:r w:rsidR="002166DF">
        <w:rPr>
          <w:rFonts w:ascii="Times New Roman" w:hAnsi="Times New Roman" w:cs="Times New Roman"/>
          <w:sz w:val="24"/>
          <w:szCs w:val="24"/>
          <w:lang w:val="en-US"/>
        </w:rPr>
        <w:t>al replicate</w:t>
      </w:r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E. Regions of interest (ROIs) refer to the analyzed cells. Additional ROIs for the filter surface </w:t>
      </w:r>
      <w:proofErr w:type="gramStart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>were drawn</w:t>
      </w:r>
      <w:proofErr w:type="gramEnd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for quality control of the measurements. Poisson errors </w:t>
      </w:r>
      <w:proofErr w:type="gramStart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>are provided</w:t>
      </w:r>
      <w:proofErr w:type="gramEnd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as given by the </w:t>
      </w:r>
      <w:proofErr w:type="spellStart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>Look@NanoSIMS</w:t>
      </w:r>
      <w:proofErr w:type="spellEnd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software. The size </w:t>
      </w:r>
      <w:proofErr w:type="gramStart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>is given</w:t>
      </w:r>
      <w:proofErr w:type="gramEnd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as a diameter of a circle with the equivalent amount of pixels as the region of interest drawn during the processing of data</w:t>
      </w:r>
      <w:r w:rsidR="00BA30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750" w:type="dxa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68"/>
        <w:gridCol w:w="1203"/>
        <w:gridCol w:w="1559"/>
        <w:gridCol w:w="856"/>
        <w:gridCol w:w="1271"/>
        <w:gridCol w:w="1559"/>
        <w:gridCol w:w="709"/>
        <w:gridCol w:w="1984"/>
        <w:gridCol w:w="1559"/>
        <w:gridCol w:w="709"/>
        <w:gridCol w:w="1139"/>
      </w:tblGrid>
      <w:tr w:rsidR="00926CEF" w:rsidRPr="00803DEB" w:rsidTr="008229F9">
        <w:trPr>
          <w:jc w:val="center"/>
        </w:trPr>
        <w:tc>
          <w:tcPr>
            <w:tcW w:w="1134" w:type="dxa"/>
            <w:tcBorders>
              <w:top w:val="single" w:sz="24" w:space="0" w:color="auto"/>
              <w:bottom w:val="single" w:sz="12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Sample</w:t>
            </w:r>
          </w:p>
        </w:tc>
        <w:tc>
          <w:tcPr>
            <w:tcW w:w="1271" w:type="dxa"/>
            <w:gridSpan w:val="2"/>
            <w:tcBorders>
              <w:top w:val="single" w:sz="24" w:space="0" w:color="auto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Treatment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12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Measurement</w:t>
            </w:r>
          </w:p>
        </w:tc>
        <w:tc>
          <w:tcPr>
            <w:tcW w:w="856" w:type="dxa"/>
            <w:tcBorders>
              <w:top w:val="single" w:sz="24" w:space="0" w:color="auto"/>
              <w:bottom w:val="single" w:sz="12" w:space="0" w:color="auto"/>
            </w:tcBorders>
          </w:tcPr>
          <w:p w:rsidR="00926CEF" w:rsidRPr="00803DEB" w:rsidRDefault="00926CEF" w:rsidP="00AC799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ROI</w:t>
            </w:r>
            <w:r w:rsidR="00AC799D">
              <w:rPr>
                <w:rFonts w:ascii="Times New Roman" w:hAnsi="Times New Roman" w:cs="Times New Roman"/>
                <w:b/>
                <w:lang w:val="en-US"/>
              </w:rPr>
              <w:t xml:space="preserve"> #</w:t>
            </w:r>
          </w:p>
        </w:tc>
        <w:tc>
          <w:tcPr>
            <w:tcW w:w="1271" w:type="dxa"/>
            <w:tcBorders>
              <w:top w:val="single" w:sz="24" w:space="0" w:color="auto"/>
              <w:bottom w:val="single" w:sz="12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3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C/</w:t>
            </w: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2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C value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12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Poisson error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12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</w:rPr>
              <w:t>δ</w:t>
            </w: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3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12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2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5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N/</w:t>
            </w: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2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4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N value</w:t>
            </w:r>
          </w:p>
        </w:tc>
        <w:tc>
          <w:tcPr>
            <w:tcW w:w="1559" w:type="dxa"/>
            <w:tcBorders>
              <w:top w:val="single" w:sz="24" w:space="0" w:color="auto"/>
              <w:bottom w:val="single" w:sz="12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Poisson error</w:t>
            </w:r>
          </w:p>
        </w:tc>
        <w:tc>
          <w:tcPr>
            <w:tcW w:w="709" w:type="dxa"/>
            <w:tcBorders>
              <w:top w:val="single" w:sz="24" w:space="0" w:color="auto"/>
              <w:bottom w:val="single" w:sz="12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3DEB">
              <w:rPr>
                <w:rFonts w:ascii="Times New Roman" w:hAnsi="Times New Roman" w:cs="Times New Roman"/>
                <w:b/>
              </w:rPr>
              <w:t>δ</w:t>
            </w: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5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1139" w:type="dxa"/>
            <w:tcBorders>
              <w:top w:val="single" w:sz="24" w:space="0" w:color="auto"/>
              <w:bottom w:val="single" w:sz="12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Size (µm)</w:t>
            </w:r>
          </w:p>
        </w:tc>
      </w:tr>
      <w:tr w:rsidR="00087A76" w:rsidRPr="00803DEB" w:rsidTr="00087A76">
        <w:trPr>
          <w:jc w:val="center"/>
        </w:trPr>
        <w:tc>
          <w:tcPr>
            <w:tcW w:w="120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>Exp. E</w:t>
            </w:r>
          </w:p>
          <w:p w:rsidR="00087A76" w:rsidRPr="00803DEB" w:rsidRDefault="00087A76" w:rsidP="00E21A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 xml:space="preserve">Parallel </w:t>
            </w:r>
            <w:r>
              <w:rPr>
                <w:rFonts w:ascii="Times New Roman" w:hAnsi="Times New Roman" w:cs="Times New Roman"/>
                <w:lang w:val="en-US"/>
              </w:rPr>
              <w:t>“Control”</w:t>
            </w:r>
          </w:p>
        </w:tc>
        <w:tc>
          <w:tcPr>
            <w:tcW w:w="120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>Non-labeled control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6b</w:t>
            </w:r>
          </w:p>
        </w:tc>
        <w:tc>
          <w:tcPr>
            <w:tcW w:w="8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3E-0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18E-05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91E-03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90E-0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3</w:t>
            </w:r>
          </w:p>
        </w:tc>
      </w:tr>
      <w:tr w:rsidR="00087A76" w:rsidRPr="00803DEB" w:rsidTr="00087A76">
        <w:trPr>
          <w:jc w:val="center"/>
        </w:trPr>
        <w:tc>
          <w:tcPr>
            <w:tcW w:w="12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6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1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8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79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2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1</w:t>
            </w:r>
          </w:p>
        </w:tc>
      </w:tr>
      <w:tr w:rsidR="00087A76" w:rsidRPr="00803DEB" w:rsidTr="00087A76">
        <w:trPr>
          <w:jc w:val="center"/>
        </w:trPr>
        <w:tc>
          <w:tcPr>
            <w:tcW w:w="12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6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3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5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63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9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2</w:t>
            </w:r>
          </w:p>
        </w:tc>
      </w:tr>
      <w:tr w:rsidR="00087A76" w:rsidRPr="00803DEB" w:rsidTr="00087A76">
        <w:trPr>
          <w:jc w:val="center"/>
        </w:trPr>
        <w:tc>
          <w:tcPr>
            <w:tcW w:w="120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6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3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6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51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80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2</w:t>
            </w:r>
          </w:p>
        </w:tc>
      </w:tr>
      <w:tr w:rsidR="00087A76" w:rsidRPr="00803DEB" w:rsidTr="00087A76">
        <w:trPr>
          <w:jc w:val="center"/>
        </w:trPr>
        <w:tc>
          <w:tcPr>
            <w:tcW w:w="12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6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3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8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59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5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6</w:t>
            </w:r>
          </w:p>
        </w:tc>
      </w:tr>
      <w:tr w:rsidR="00087A76" w:rsidRPr="00803DEB" w:rsidTr="00087A76">
        <w:trPr>
          <w:jc w:val="center"/>
        </w:trPr>
        <w:tc>
          <w:tcPr>
            <w:tcW w:w="12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6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4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7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47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2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5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2</w:t>
            </w:r>
          </w:p>
        </w:tc>
      </w:tr>
      <w:tr w:rsidR="00087A76" w:rsidRPr="00803DEB" w:rsidTr="00087A76">
        <w:trPr>
          <w:jc w:val="center"/>
        </w:trPr>
        <w:tc>
          <w:tcPr>
            <w:tcW w:w="120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6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7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3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53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6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9</w:t>
            </w:r>
          </w:p>
        </w:tc>
      </w:tr>
      <w:tr w:rsidR="00087A76" w:rsidRPr="00803DEB" w:rsidTr="00087A76">
        <w:trPr>
          <w:jc w:val="center"/>
        </w:trPr>
        <w:tc>
          <w:tcPr>
            <w:tcW w:w="12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7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6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9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54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6</w:t>
            </w:r>
          </w:p>
        </w:tc>
      </w:tr>
      <w:tr w:rsidR="00087A76" w:rsidRPr="00803DEB" w:rsidTr="00087A76">
        <w:trPr>
          <w:jc w:val="center"/>
        </w:trPr>
        <w:tc>
          <w:tcPr>
            <w:tcW w:w="12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7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5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3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51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6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2</w:t>
            </w:r>
          </w:p>
        </w:tc>
      </w:tr>
      <w:tr w:rsidR="00087A76" w:rsidRPr="00803DEB" w:rsidTr="00087A76">
        <w:trPr>
          <w:jc w:val="center"/>
        </w:trPr>
        <w:tc>
          <w:tcPr>
            <w:tcW w:w="120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2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4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4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85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1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0</w:t>
            </w:r>
          </w:p>
        </w:tc>
      </w:tr>
      <w:tr w:rsidR="00087A76" w:rsidRPr="00803DEB" w:rsidTr="00087A76">
        <w:trPr>
          <w:jc w:val="center"/>
        </w:trPr>
        <w:tc>
          <w:tcPr>
            <w:tcW w:w="12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2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5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1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77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4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087A76" w:rsidRPr="00803DEB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5</w:t>
            </w:r>
          </w:p>
        </w:tc>
      </w:tr>
      <w:tr w:rsidR="00087A76" w:rsidRPr="00087A76" w:rsidTr="00F41D84">
        <w:trPr>
          <w:jc w:val="center"/>
        </w:trPr>
        <w:tc>
          <w:tcPr>
            <w:tcW w:w="120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087A76" w:rsidRDefault="00087A76" w:rsidP="003A51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7A76" w:rsidRPr="00087A76" w:rsidRDefault="00087A76" w:rsidP="003A51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229F9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229F9">
              <w:rPr>
                <w:rFonts w:ascii="Times New Roman" w:hAnsi="Times New Roman" w:cs="Times New Roman"/>
              </w:rPr>
              <w:t>160112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229F9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229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229F9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229F9">
              <w:rPr>
                <w:rFonts w:ascii="Times New Roman" w:hAnsi="Times New Roman" w:cs="Times New Roman"/>
              </w:rPr>
              <w:t>1,03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229F9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229F9">
              <w:rPr>
                <w:rFonts w:ascii="Times New Roman" w:hAnsi="Times New Roman" w:cs="Times New Roman"/>
              </w:rPr>
              <w:t>3,2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229F9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229F9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229F9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229F9">
              <w:rPr>
                <w:rFonts w:ascii="Times New Roman" w:hAnsi="Times New Roman" w:cs="Times New Roman"/>
              </w:rPr>
              <w:t>3,82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229F9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229F9">
              <w:rPr>
                <w:rFonts w:ascii="Times New Roman" w:hAnsi="Times New Roman" w:cs="Times New Roman"/>
              </w:rPr>
              <w:t>8,4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8229F9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229F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087A76" w:rsidRPr="008229F9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8229F9">
              <w:rPr>
                <w:rFonts w:ascii="Times New Roman" w:hAnsi="Times New Roman" w:cs="Times New Roman"/>
              </w:rPr>
              <w:t>11,6</w:t>
            </w:r>
          </w:p>
        </w:tc>
      </w:tr>
      <w:tr w:rsidR="00087A76" w:rsidRPr="00087A76" w:rsidTr="00F41D84">
        <w:trPr>
          <w:jc w:val="center"/>
        </w:trPr>
        <w:tc>
          <w:tcPr>
            <w:tcW w:w="120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7A76" w:rsidRPr="00087A76" w:rsidRDefault="00087A76" w:rsidP="003A51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7A76" w:rsidRPr="00087A76" w:rsidRDefault="00087A76" w:rsidP="003A51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160112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1,04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2,6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3,84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7,3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12,1</w:t>
            </w:r>
          </w:p>
        </w:tc>
      </w:tr>
      <w:tr w:rsidR="00087A76" w:rsidRPr="00087A76" w:rsidTr="00F41D84">
        <w:trPr>
          <w:jc w:val="center"/>
        </w:trPr>
        <w:tc>
          <w:tcPr>
            <w:tcW w:w="12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7A76" w:rsidRPr="00087A76" w:rsidRDefault="00087A76" w:rsidP="003A51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7A76" w:rsidRPr="00087A76" w:rsidRDefault="00087A76" w:rsidP="003A51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160112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1,01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4,7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-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3,57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8,91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-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9,5</w:t>
            </w:r>
          </w:p>
        </w:tc>
      </w:tr>
      <w:tr w:rsidR="00087A76" w:rsidRPr="00087A76" w:rsidTr="00F41D84">
        <w:trPr>
          <w:jc w:val="center"/>
        </w:trPr>
        <w:tc>
          <w:tcPr>
            <w:tcW w:w="120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7A76" w:rsidRPr="00087A76" w:rsidRDefault="00087A76" w:rsidP="003A51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87A76" w:rsidRPr="00087A76" w:rsidRDefault="00087A76" w:rsidP="003A5164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160112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1,04E-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4,90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3,80E-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7,77E-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</w:tcBorders>
          </w:tcPr>
          <w:p w:rsidR="00087A76" w:rsidRPr="00A46C5A" w:rsidRDefault="00087A76" w:rsidP="003A5164">
            <w:pPr>
              <w:jc w:val="center"/>
              <w:rPr>
                <w:rFonts w:ascii="Times New Roman" w:hAnsi="Times New Roman" w:cs="Times New Roman"/>
              </w:rPr>
            </w:pPr>
            <w:r w:rsidRPr="00A46C5A">
              <w:rPr>
                <w:rFonts w:ascii="Times New Roman" w:hAnsi="Times New Roman" w:cs="Times New Roman"/>
              </w:rPr>
              <w:t>9,6</w:t>
            </w:r>
          </w:p>
        </w:tc>
      </w:tr>
      <w:tr w:rsidR="00926CEF" w:rsidRPr="00087A76" w:rsidTr="00F41D84">
        <w:trPr>
          <w:trHeight w:val="227"/>
          <w:jc w:val="center"/>
        </w:trPr>
        <w:tc>
          <w:tcPr>
            <w:tcW w:w="1134" w:type="dxa"/>
            <w:vMerge w:val="restart"/>
            <w:tcBorders>
              <w:top w:val="single" w:sz="4" w:space="0" w:color="000000"/>
            </w:tcBorders>
          </w:tcPr>
          <w:p w:rsidR="00926CEF" w:rsidRPr="00F41D84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D84">
              <w:rPr>
                <w:rFonts w:ascii="Times New Roman" w:hAnsi="Times New Roman" w:cs="Times New Roman"/>
                <w:lang w:val="en-US"/>
              </w:rPr>
              <w:t>Exp. E</w:t>
            </w:r>
          </w:p>
          <w:p w:rsidR="00926CEF" w:rsidRPr="00F41D84" w:rsidRDefault="00926CEF" w:rsidP="00E21A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D84">
              <w:rPr>
                <w:rFonts w:ascii="Times New Roman" w:hAnsi="Times New Roman" w:cs="Times New Roman"/>
                <w:lang w:val="en-US"/>
              </w:rPr>
              <w:t xml:space="preserve">Parallel </w:t>
            </w:r>
            <w:r w:rsidR="00E21AE7" w:rsidRPr="00F41D84">
              <w:rPr>
                <w:rFonts w:ascii="Times New Roman" w:hAnsi="Times New Roman" w:cs="Times New Roman"/>
                <w:lang w:val="en-US"/>
              </w:rPr>
              <w:t>“Urea”</w:t>
            </w:r>
          </w:p>
        </w:tc>
        <w:tc>
          <w:tcPr>
            <w:tcW w:w="1271" w:type="dxa"/>
            <w:gridSpan w:val="2"/>
            <w:vMerge w:val="restart"/>
            <w:tcBorders>
              <w:top w:val="single" w:sz="4" w:space="0" w:color="000000"/>
            </w:tcBorders>
          </w:tcPr>
          <w:p w:rsidR="00926CEF" w:rsidRPr="00F41D84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D84">
              <w:rPr>
                <w:rFonts w:ascii="Times New Roman" w:hAnsi="Times New Roman" w:cs="Times New Roman"/>
                <w:lang w:val="en-US"/>
              </w:rPr>
              <w:t>+ Urea</w:t>
            </w:r>
          </w:p>
          <w:p w:rsidR="00926CEF" w:rsidRPr="00F41D84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41D84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F41D84">
              <w:rPr>
                <w:rFonts w:ascii="Times New Roman" w:hAnsi="Times New Roman" w:cs="Times New Roman"/>
                <w:lang w:val="en-US"/>
              </w:rPr>
              <w:t>N-ure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26CEF" w:rsidRPr="00F41D84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F41D84">
              <w:rPr>
                <w:rFonts w:ascii="Times New Roman" w:hAnsi="Times New Roman" w:cs="Times New Roman"/>
              </w:rPr>
              <w:t>160105a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:rsidR="00926CEF" w:rsidRPr="00F41D84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F41D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926CEF" w:rsidRPr="00F41D84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F41D84">
              <w:rPr>
                <w:rFonts w:ascii="Times New Roman" w:hAnsi="Times New Roman" w:cs="Times New Roman"/>
              </w:rPr>
              <w:t>1,77E-0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26CEF" w:rsidRPr="00F41D84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F41D84">
              <w:rPr>
                <w:rFonts w:ascii="Times New Roman" w:hAnsi="Times New Roman" w:cs="Times New Roman"/>
              </w:rPr>
              <w:t>5,82E-0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926CEF" w:rsidRPr="00F41D84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F41D84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926CEF" w:rsidRPr="00F41D84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F41D84">
              <w:rPr>
                <w:rFonts w:ascii="Times New Roman" w:hAnsi="Times New Roman" w:cs="Times New Roman"/>
              </w:rPr>
              <w:t>4,79E-0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26CEF" w:rsidRPr="00F41D84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F41D84">
              <w:rPr>
                <w:rFonts w:ascii="Times New Roman" w:hAnsi="Times New Roman" w:cs="Times New Roman"/>
              </w:rPr>
              <w:t>7,19E-0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926CEF" w:rsidRPr="00F41D84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F41D84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:rsidR="00926CEF" w:rsidRPr="00F41D84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F41D84">
              <w:rPr>
                <w:rFonts w:ascii="Times New Roman" w:hAnsi="Times New Roman" w:cs="Times New Roman"/>
              </w:rPr>
              <w:t>10,2</w:t>
            </w:r>
          </w:p>
        </w:tc>
      </w:tr>
      <w:tr w:rsidR="00926CEF" w:rsidRPr="00803DEB" w:rsidTr="008229F9">
        <w:trPr>
          <w:trHeight w:val="227"/>
          <w:jc w:val="center"/>
        </w:trPr>
        <w:tc>
          <w:tcPr>
            <w:tcW w:w="1134" w:type="dxa"/>
            <w:vMerge/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5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7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38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09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23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1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5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2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50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74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6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1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5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4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67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1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3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6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3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5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5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49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73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75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2,4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5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2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18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17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55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2,6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5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8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78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89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4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0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5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6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01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11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0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7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6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6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84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33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1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65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4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6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4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34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9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78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102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4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6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1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56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65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4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367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8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2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7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87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36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8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42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8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2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5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41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55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2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9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2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1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30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3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01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9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2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5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86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73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0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5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7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2b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4E-0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65E-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98E-0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5E-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1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lastRenderedPageBreak/>
              <w:t>Exp. E</w:t>
            </w:r>
          </w:p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 xml:space="preserve">Parallel </w:t>
            </w:r>
            <w:r w:rsidR="00E21AE7">
              <w:rPr>
                <w:rFonts w:ascii="Times New Roman" w:hAnsi="Times New Roman" w:cs="Times New Roman"/>
                <w:lang w:val="en-US"/>
              </w:rPr>
              <w:t>“</w:t>
            </w:r>
            <w:r w:rsidRPr="00803DEB">
              <w:rPr>
                <w:rFonts w:ascii="Times New Roman" w:hAnsi="Times New Roman" w:cs="Times New Roman"/>
                <w:lang w:val="en-US"/>
              </w:rPr>
              <w:t>N</w:t>
            </w:r>
            <w:r w:rsidR="00E21AE7">
              <w:rPr>
                <w:rFonts w:ascii="Times New Roman" w:hAnsi="Times New Roman" w:cs="Times New Roman"/>
                <w:lang w:val="en-US"/>
              </w:rPr>
              <w:t>itrate”</w:t>
            </w:r>
          </w:p>
        </w:tc>
        <w:tc>
          <w:tcPr>
            <w:tcW w:w="1271" w:type="dxa"/>
            <w:gridSpan w:val="2"/>
            <w:vMerge w:val="restart"/>
            <w:tcBorders>
              <w:top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>+ Urea</w:t>
            </w:r>
          </w:p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803DEB">
              <w:rPr>
                <w:rFonts w:ascii="Times New Roman" w:hAnsi="Times New Roman" w:cs="Times New Roman"/>
                <w:lang w:val="en-US"/>
              </w:rPr>
              <w:t>N-Nitrat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4b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6E-0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35E-0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93E-0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86E-0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0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4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5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96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73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7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3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4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2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90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22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26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3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1515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3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55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28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1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1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1515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1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71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80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66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2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1515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8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31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98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91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3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5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8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29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02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3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0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5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8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35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19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31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9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5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5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39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24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7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0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5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5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4E-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69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4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8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5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6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79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47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4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3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5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5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06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58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5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8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5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4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94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32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2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5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5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9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66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92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7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8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5d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3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71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63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9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3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5d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2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3E-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45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2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0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5d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9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29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26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86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0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5d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6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97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96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77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2,3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5d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9E-0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88E-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23E-0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3E-0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7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lastRenderedPageBreak/>
              <w:t>Exp. E</w:t>
            </w:r>
          </w:p>
          <w:p w:rsidR="00926CEF" w:rsidRPr="00803DEB" w:rsidRDefault="00926CEF" w:rsidP="00E21A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 xml:space="preserve">Parallel </w:t>
            </w:r>
            <w:r w:rsidR="00E21AE7">
              <w:rPr>
                <w:rFonts w:ascii="Times New Roman" w:hAnsi="Times New Roman" w:cs="Times New Roman"/>
                <w:lang w:val="en-US"/>
              </w:rPr>
              <w:t>“only Nitrate”</w:t>
            </w:r>
          </w:p>
        </w:tc>
        <w:tc>
          <w:tcPr>
            <w:tcW w:w="1271" w:type="dxa"/>
            <w:gridSpan w:val="2"/>
            <w:vMerge w:val="restart"/>
            <w:tcBorders>
              <w:top w:val="single" w:sz="4" w:space="0" w:color="auto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>No Urea</w:t>
            </w:r>
          </w:p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803DEB">
              <w:rPr>
                <w:rFonts w:ascii="Times New Roman" w:hAnsi="Times New Roman" w:cs="Times New Roman"/>
                <w:lang w:val="en-US"/>
              </w:rPr>
              <w:t>N-Nitrat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8b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1E-0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59E-0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11E-0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14E-0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3,7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vMerge/>
            <w:tcBorders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8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3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80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43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17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9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vMerge/>
            <w:tcBorders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8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8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11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54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45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2,2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8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6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55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92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83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86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8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4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64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47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80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75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8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4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3E-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43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83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05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8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8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49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20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9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7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8d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0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73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71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57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13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8d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74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13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76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77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64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08d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0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67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18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47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68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1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1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91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33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7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16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1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8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94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48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9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56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1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0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40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39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0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2,51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3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8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80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19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71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55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3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3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28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83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6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57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3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5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31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27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69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2,97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3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5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57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39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6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11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2,32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3b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0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20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54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13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51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13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3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1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23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75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4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53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3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5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12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77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0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6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3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4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31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70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7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23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78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3d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2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18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42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51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48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3d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5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56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46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73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2,7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3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1E-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47E-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75E-03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74E-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139" w:type="dxa"/>
            <w:tcBorders>
              <w:top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23</w:t>
            </w:r>
          </w:p>
        </w:tc>
      </w:tr>
      <w:tr w:rsidR="00926CEF" w:rsidRPr="00803DEB" w:rsidTr="008229F9">
        <w:trPr>
          <w:jc w:val="center"/>
        </w:trPr>
        <w:tc>
          <w:tcPr>
            <w:tcW w:w="1134" w:type="dxa"/>
            <w:tcBorders>
              <w:top w:val="nil"/>
              <w:bottom w:val="single" w:sz="12" w:space="0" w:color="000000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1" w:type="dxa"/>
            <w:gridSpan w:val="2"/>
            <w:tcBorders>
              <w:top w:val="nil"/>
              <w:bottom w:val="single" w:sz="12" w:space="0" w:color="000000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0113c</w:t>
            </w:r>
          </w:p>
        </w:tc>
        <w:tc>
          <w:tcPr>
            <w:tcW w:w="856" w:type="dxa"/>
            <w:tcBorders>
              <w:top w:val="nil"/>
              <w:bottom w:val="single" w:sz="12" w:space="0" w:color="000000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bottom w:val="single" w:sz="12" w:space="0" w:color="000000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6E-02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47E-05</w:t>
            </w:r>
          </w:p>
        </w:tc>
        <w:tc>
          <w:tcPr>
            <w:tcW w:w="709" w:type="dxa"/>
            <w:tcBorders>
              <w:top w:val="nil"/>
              <w:bottom w:val="single" w:sz="12" w:space="0" w:color="000000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984" w:type="dxa"/>
            <w:tcBorders>
              <w:top w:val="nil"/>
              <w:bottom w:val="single" w:sz="12" w:space="0" w:color="000000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30E-03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90E-06</w:t>
            </w:r>
          </w:p>
        </w:tc>
        <w:tc>
          <w:tcPr>
            <w:tcW w:w="709" w:type="dxa"/>
            <w:tcBorders>
              <w:top w:val="nil"/>
              <w:bottom w:val="single" w:sz="12" w:space="0" w:color="000000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139" w:type="dxa"/>
            <w:tcBorders>
              <w:top w:val="nil"/>
              <w:bottom w:val="single" w:sz="12" w:space="0" w:color="000000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0</w:t>
            </w:r>
          </w:p>
        </w:tc>
      </w:tr>
    </w:tbl>
    <w:p w:rsidR="00926CEF" w:rsidRPr="00803DEB" w:rsidRDefault="00926CEF" w:rsidP="00926CEF">
      <w:pPr>
        <w:jc w:val="both"/>
        <w:rPr>
          <w:rFonts w:ascii="Times New Roman" w:hAnsi="Times New Roman" w:cs="Times New Roman"/>
        </w:rPr>
      </w:pPr>
    </w:p>
    <w:p w:rsidR="00BA3071" w:rsidRDefault="00BA3071" w:rsidP="00926CE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26CEF" w:rsidRPr="00803DEB" w:rsidRDefault="00926CEF" w:rsidP="00926CE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r w:rsidR="00BA30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A3071" w:rsidRPr="00BA307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summary of raw </w:t>
      </w:r>
      <w:proofErr w:type="spellStart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>NanoSIMS</w:t>
      </w:r>
      <w:proofErr w:type="spellEnd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data for the experiment</w:t>
      </w:r>
      <w:r w:rsidR="002166DF">
        <w:rPr>
          <w:rFonts w:ascii="Times New Roman" w:hAnsi="Times New Roman" w:cs="Times New Roman"/>
          <w:sz w:val="24"/>
          <w:szCs w:val="24"/>
          <w:lang w:val="en-US"/>
        </w:rPr>
        <w:t>al replicate</w:t>
      </w:r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3071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. Regions of interest (ROIs) refer to the analyzed cells. Additional ROIs for the filter surface </w:t>
      </w:r>
      <w:proofErr w:type="gramStart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>were drawn</w:t>
      </w:r>
      <w:proofErr w:type="gramEnd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for quality control of the measurements. Poisson errors </w:t>
      </w:r>
      <w:proofErr w:type="gramStart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>are provided</w:t>
      </w:r>
      <w:proofErr w:type="gramEnd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as given by the </w:t>
      </w:r>
      <w:proofErr w:type="spellStart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>Look@NanoSIMS</w:t>
      </w:r>
      <w:proofErr w:type="spellEnd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software. The size </w:t>
      </w:r>
      <w:proofErr w:type="gramStart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>is given</w:t>
      </w:r>
      <w:proofErr w:type="gramEnd"/>
      <w:r w:rsidR="00BA3071"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as a diameter of a circle with the equivalent amount of pixels as the region of interest drawn during the processing of data</w:t>
      </w:r>
      <w:r w:rsidR="00BA307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03D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13750" w:type="dxa"/>
        <w:tblBorders>
          <w:bottom w:val="single" w:sz="4" w:space="0" w:color="auto"/>
          <w:insideH w:val="single" w:sz="12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73"/>
        <w:gridCol w:w="1203"/>
        <w:gridCol w:w="1559"/>
        <w:gridCol w:w="856"/>
        <w:gridCol w:w="1271"/>
        <w:gridCol w:w="1559"/>
        <w:gridCol w:w="709"/>
        <w:gridCol w:w="1984"/>
        <w:gridCol w:w="1559"/>
        <w:gridCol w:w="709"/>
        <w:gridCol w:w="1139"/>
      </w:tblGrid>
      <w:tr w:rsidR="00926CEF" w:rsidRPr="00803DEB" w:rsidTr="003A5164">
        <w:tc>
          <w:tcPr>
            <w:tcW w:w="1129" w:type="dxa"/>
            <w:tcBorders>
              <w:top w:val="single" w:sz="24" w:space="0" w:color="000000"/>
              <w:bottom w:val="single" w:sz="12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Sample</w:t>
            </w:r>
          </w:p>
        </w:tc>
        <w:tc>
          <w:tcPr>
            <w:tcW w:w="1276" w:type="dxa"/>
            <w:gridSpan w:val="2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Treatment</w:t>
            </w:r>
          </w:p>
        </w:tc>
        <w:tc>
          <w:tcPr>
            <w:tcW w:w="155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Measurement</w:t>
            </w:r>
          </w:p>
        </w:tc>
        <w:tc>
          <w:tcPr>
            <w:tcW w:w="856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</w:tcPr>
          <w:p w:rsidR="00926CEF" w:rsidRPr="00803DEB" w:rsidRDefault="00926CEF" w:rsidP="00AC799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ROI</w:t>
            </w:r>
            <w:r w:rsidR="00AC799D">
              <w:rPr>
                <w:rFonts w:ascii="Times New Roman" w:hAnsi="Times New Roman" w:cs="Times New Roman"/>
                <w:b/>
                <w:lang w:val="en-US"/>
              </w:rPr>
              <w:t xml:space="preserve"> #</w:t>
            </w:r>
            <w:bookmarkStart w:id="0" w:name="_GoBack"/>
            <w:bookmarkEnd w:id="0"/>
          </w:p>
        </w:tc>
        <w:tc>
          <w:tcPr>
            <w:tcW w:w="1271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3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C/</w:t>
            </w: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2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C value</w:t>
            </w:r>
          </w:p>
        </w:tc>
        <w:tc>
          <w:tcPr>
            <w:tcW w:w="155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Poisson error</w:t>
            </w:r>
          </w:p>
        </w:tc>
        <w:tc>
          <w:tcPr>
            <w:tcW w:w="70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</w:rPr>
              <w:t>δ</w:t>
            </w: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3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C</w:t>
            </w:r>
          </w:p>
        </w:tc>
        <w:tc>
          <w:tcPr>
            <w:tcW w:w="1984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2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5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N/</w:t>
            </w: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2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C</w:t>
            </w: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4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N value</w:t>
            </w:r>
          </w:p>
        </w:tc>
        <w:tc>
          <w:tcPr>
            <w:tcW w:w="155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Poisson error</w:t>
            </w:r>
          </w:p>
        </w:tc>
        <w:tc>
          <w:tcPr>
            <w:tcW w:w="70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03DEB">
              <w:rPr>
                <w:rFonts w:ascii="Times New Roman" w:hAnsi="Times New Roman" w:cs="Times New Roman"/>
                <w:b/>
              </w:rPr>
              <w:t>δ</w:t>
            </w:r>
            <w:r w:rsidRPr="00803DE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5</w:t>
            </w:r>
            <w:r w:rsidRPr="00803DEB">
              <w:rPr>
                <w:rFonts w:ascii="Times New Roman" w:hAnsi="Times New Roman" w:cs="Times New Roman"/>
                <w:b/>
                <w:lang w:val="en-US"/>
              </w:rPr>
              <w:t>N</w:t>
            </w:r>
          </w:p>
        </w:tc>
        <w:tc>
          <w:tcPr>
            <w:tcW w:w="1139" w:type="dxa"/>
            <w:tcBorders>
              <w:top w:val="single" w:sz="24" w:space="0" w:color="000000"/>
              <w:left w:val="nil"/>
              <w:bottom w:val="single" w:sz="12" w:space="0" w:color="000000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3DEB">
              <w:rPr>
                <w:rFonts w:ascii="Times New Roman" w:hAnsi="Times New Roman" w:cs="Times New Roman"/>
                <w:b/>
                <w:lang w:val="en-US"/>
              </w:rPr>
              <w:t>Size (µm)</w:t>
            </w:r>
          </w:p>
        </w:tc>
      </w:tr>
      <w:tr w:rsidR="00926CEF" w:rsidRPr="00803DEB" w:rsidTr="003A5164">
        <w:tc>
          <w:tcPr>
            <w:tcW w:w="1129" w:type="dxa"/>
            <w:vMerge w:val="restart"/>
            <w:tcBorders>
              <w:top w:val="single" w:sz="12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>Exp. F</w:t>
            </w:r>
          </w:p>
          <w:p w:rsidR="00926CEF" w:rsidRPr="00803DEB" w:rsidRDefault="00926CEF" w:rsidP="00E21A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 xml:space="preserve">Parallel </w:t>
            </w:r>
            <w:r w:rsidR="00E21AE7">
              <w:rPr>
                <w:rFonts w:ascii="Times New Roman" w:hAnsi="Times New Roman" w:cs="Times New Roman"/>
                <w:lang w:val="en-US"/>
              </w:rPr>
              <w:t>“Control”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12" w:space="0" w:color="000000"/>
              <w:left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>Unlabeled control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19e</w:t>
            </w:r>
          </w:p>
        </w:tc>
        <w:tc>
          <w:tcPr>
            <w:tcW w:w="85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5E-02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07E-05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94E-03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1E-05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4</w:t>
            </w:r>
          </w:p>
        </w:tc>
      </w:tr>
      <w:tr w:rsidR="00926CEF" w:rsidRPr="00803DEB" w:rsidTr="003A5164">
        <w:tc>
          <w:tcPr>
            <w:tcW w:w="1129" w:type="dxa"/>
            <w:vMerge/>
            <w:tcBorders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19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9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5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77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7</w:t>
            </w:r>
          </w:p>
        </w:tc>
      </w:tr>
      <w:tr w:rsidR="00926CEF" w:rsidRPr="00803DEB" w:rsidTr="003A5164">
        <w:tc>
          <w:tcPr>
            <w:tcW w:w="1129" w:type="dxa"/>
            <w:vMerge/>
            <w:tcBorders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19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4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9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94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0</w:t>
            </w:r>
          </w:p>
        </w:tc>
      </w:tr>
      <w:tr w:rsidR="00926CEF" w:rsidRPr="00803DEB" w:rsidTr="003A5164">
        <w:tc>
          <w:tcPr>
            <w:tcW w:w="1129" w:type="dxa"/>
            <w:vMerge/>
            <w:tcBorders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0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7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9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91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,3</w:t>
            </w:r>
          </w:p>
        </w:tc>
      </w:tr>
      <w:tr w:rsidR="00926CEF" w:rsidRPr="00803DEB" w:rsidTr="003A5164">
        <w:tc>
          <w:tcPr>
            <w:tcW w:w="1129" w:type="dxa"/>
            <w:vMerge/>
            <w:tcBorders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1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0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3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05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8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1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4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7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13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5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1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0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7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87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9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8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1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1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3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02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3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1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1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2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3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97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3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1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9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1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00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7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3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2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7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9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04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2,3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2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2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5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19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4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5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4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9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83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-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0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5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4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20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4</w:t>
            </w:r>
          </w:p>
        </w:tc>
      </w:tr>
      <w:tr w:rsidR="00926CEF" w:rsidRPr="00803DEB" w:rsidTr="007C12AE">
        <w:tc>
          <w:tcPr>
            <w:tcW w:w="1129" w:type="dxa"/>
            <w:tcBorders>
              <w:top w:val="nil"/>
              <w:bottom w:val="single" w:sz="4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5c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3E-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5E-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08E-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71E-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9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 w:val="restart"/>
            <w:tcBorders>
              <w:top w:val="single" w:sz="4" w:space="0" w:color="000000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>Exp. F</w:t>
            </w:r>
          </w:p>
          <w:p w:rsidR="007C12AE" w:rsidRPr="00803DEB" w:rsidRDefault="007C12AE" w:rsidP="00E21A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 xml:space="preserve">Parallel </w:t>
            </w:r>
            <w:r>
              <w:rPr>
                <w:rFonts w:ascii="Times New Roman" w:hAnsi="Times New Roman" w:cs="Times New Roman"/>
                <w:lang w:val="en-US"/>
              </w:rPr>
              <w:t>“Urea”</w:t>
            </w:r>
          </w:p>
        </w:tc>
        <w:tc>
          <w:tcPr>
            <w:tcW w:w="1203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>+ Urea</w:t>
            </w:r>
          </w:p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803DEB">
              <w:rPr>
                <w:rFonts w:ascii="Times New Roman" w:hAnsi="Times New Roman" w:cs="Times New Roman"/>
                <w:lang w:val="en-US"/>
              </w:rPr>
              <w:t>N-Urea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18a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5E-0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79E-0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64E-03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22E-0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8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18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9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9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15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7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4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18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6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4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76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6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8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 w:val="restart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18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7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2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0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9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3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18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7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7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18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4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4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8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9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02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2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 w:val="restart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4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89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7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24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1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8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4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5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1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36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8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4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75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95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0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 w:val="restart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4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75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9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15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9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4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96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4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75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6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4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0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98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1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8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 w:val="restart"/>
            <w:tcBorders>
              <w:top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4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87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6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32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0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4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/>
            <w:tcBorders>
              <w:top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4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81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6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9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7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8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0</w:t>
            </w:r>
          </w:p>
        </w:tc>
      </w:tr>
      <w:tr w:rsidR="007C12AE" w:rsidRPr="00803DEB" w:rsidTr="007C12AE">
        <w:tc>
          <w:tcPr>
            <w:tcW w:w="1202" w:type="dxa"/>
            <w:gridSpan w:val="2"/>
            <w:vMerge/>
            <w:tcBorders>
              <w:top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4d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89E-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41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52E-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01E-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</w:tcBorders>
          </w:tcPr>
          <w:p w:rsidR="007C12AE" w:rsidRPr="00803DEB" w:rsidRDefault="007C12AE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6</w:t>
            </w:r>
          </w:p>
        </w:tc>
      </w:tr>
      <w:tr w:rsidR="00926CEF" w:rsidRPr="00803DEB" w:rsidTr="007C12AE">
        <w:tc>
          <w:tcPr>
            <w:tcW w:w="1129" w:type="dxa"/>
            <w:vMerge w:val="restart"/>
            <w:tcBorders>
              <w:top w:val="single" w:sz="4" w:space="0" w:color="000000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>Exp. F</w:t>
            </w:r>
          </w:p>
          <w:p w:rsidR="00926CEF" w:rsidRPr="00803DEB" w:rsidRDefault="00926CEF" w:rsidP="00E21AE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 xml:space="preserve">Parallel </w:t>
            </w:r>
            <w:r w:rsidR="00E21AE7">
              <w:rPr>
                <w:rFonts w:ascii="Times New Roman" w:hAnsi="Times New Roman" w:cs="Times New Roman"/>
                <w:lang w:val="en-US"/>
              </w:rPr>
              <w:t>“Nitrate”</w:t>
            </w:r>
          </w:p>
        </w:tc>
        <w:tc>
          <w:tcPr>
            <w:tcW w:w="1276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>+ Urea</w:t>
            </w:r>
          </w:p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803DEB">
              <w:rPr>
                <w:rFonts w:ascii="Times New Roman" w:hAnsi="Times New Roman" w:cs="Times New Roman"/>
                <w:lang w:val="en-US"/>
              </w:rPr>
              <w:t>N-Nitrat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5a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4E-0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99E-0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22E-03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3E-0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0</w:t>
            </w:r>
          </w:p>
        </w:tc>
      </w:tr>
      <w:tr w:rsidR="00926CEF" w:rsidRPr="00803DEB" w:rsidTr="003A5164">
        <w:tc>
          <w:tcPr>
            <w:tcW w:w="1129" w:type="dxa"/>
            <w:vMerge/>
            <w:tcBorders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5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7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77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8</w:t>
            </w:r>
          </w:p>
        </w:tc>
      </w:tr>
      <w:tr w:rsidR="00926CEF" w:rsidRPr="00803DEB" w:rsidTr="003A5164">
        <w:tc>
          <w:tcPr>
            <w:tcW w:w="1129" w:type="dxa"/>
            <w:vMerge/>
            <w:tcBorders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5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96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9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14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7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5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2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92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4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5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8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7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49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0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5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4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3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12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4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5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79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5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06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8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5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6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9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77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0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7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5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94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19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2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5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6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7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26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7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5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4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6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56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7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5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3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6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41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3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9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5d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14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7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75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1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7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2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0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2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52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8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3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2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3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5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24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3A5164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6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2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77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3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70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2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4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2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0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6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84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1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5</w:t>
            </w:r>
          </w:p>
        </w:tc>
      </w:tr>
      <w:tr w:rsidR="00926CEF" w:rsidRPr="00803DEB" w:rsidTr="003A5164">
        <w:tc>
          <w:tcPr>
            <w:tcW w:w="1129" w:type="dxa"/>
            <w:tcBorders>
              <w:top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2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39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7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1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93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4</w:t>
            </w:r>
          </w:p>
        </w:tc>
      </w:tr>
      <w:tr w:rsidR="00926CEF" w:rsidRPr="00803DEB" w:rsidTr="007C12AE">
        <w:tc>
          <w:tcPr>
            <w:tcW w:w="1129" w:type="dxa"/>
            <w:tcBorders>
              <w:top w:val="nil"/>
              <w:bottom w:val="single" w:sz="4" w:space="0" w:color="000000"/>
              <w:right w:val="nil"/>
            </w:tcBorders>
          </w:tcPr>
          <w:p w:rsidR="00926CEF" w:rsidRPr="00803DEB" w:rsidRDefault="00926CEF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5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0E-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30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79E-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62E-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</w:tcBorders>
          </w:tcPr>
          <w:p w:rsidR="00926CEF" w:rsidRPr="00803DEB" w:rsidRDefault="00926CEF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9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single" w:sz="4" w:space="0" w:color="000000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>Exp. F</w:t>
            </w:r>
          </w:p>
          <w:p w:rsidR="007C12AE" w:rsidRPr="00803DEB" w:rsidRDefault="007C12AE" w:rsidP="00E21AE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 xml:space="preserve">Parallel </w:t>
            </w:r>
            <w:r>
              <w:rPr>
                <w:rFonts w:ascii="Times New Roman" w:hAnsi="Times New Roman" w:cs="Times New Roman"/>
                <w:lang w:val="en-US"/>
              </w:rPr>
              <w:t>“only Nitrate”</w:t>
            </w:r>
          </w:p>
        </w:tc>
        <w:tc>
          <w:tcPr>
            <w:tcW w:w="12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lang w:val="en-US"/>
              </w:rPr>
              <w:t>No Urea</w:t>
            </w:r>
          </w:p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03DEB">
              <w:rPr>
                <w:rFonts w:ascii="Times New Roman" w:hAnsi="Times New Roman" w:cs="Times New Roman"/>
                <w:vertAlign w:val="superscript"/>
                <w:lang w:val="en-US"/>
              </w:rPr>
              <w:t>15</w:t>
            </w:r>
            <w:r w:rsidRPr="00803DEB">
              <w:rPr>
                <w:rFonts w:ascii="Times New Roman" w:hAnsi="Times New Roman" w:cs="Times New Roman"/>
                <w:lang w:val="en-US"/>
              </w:rPr>
              <w:t>N-Nitrat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6a</w:t>
            </w:r>
          </w:p>
        </w:tc>
        <w:tc>
          <w:tcPr>
            <w:tcW w:w="8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0E-02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36E-0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82E-03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1E-05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3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6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8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3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06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2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6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5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43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8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0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6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0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3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47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4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6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1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88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82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1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8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6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3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5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83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9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6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6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0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2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08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9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6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47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47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79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8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0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6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19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86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98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7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7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6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7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1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91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4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3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126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92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0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10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,0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7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04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8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9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45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0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2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04c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6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4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20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8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0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2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6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49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4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2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0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62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,7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79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7,3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0,1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1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26E-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52E-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4,81E-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7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8,0</w:t>
            </w:r>
          </w:p>
        </w:tc>
      </w:tr>
      <w:tr w:rsidR="007C12AE" w:rsidRPr="00803DEB" w:rsidTr="007C12AE">
        <w:tc>
          <w:tcPr>
            <w:tcW w:w="1202" w:type="dxa"/>
            <w:gridSpan w:val="2"/>
            <w:tcBorders>
              <w:top w:val="nil"/>
              <w:bottom w:val="single" w:sz="12" w:space="0" w:color="000000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C12AE" w:rsidRPr="00803DEB" w:rsidRDefault="007C12AE" w:rsidP="003A5164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41211a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38E-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6,78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5,38E-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1,75E-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000000"/>
            </w:tcBorders>
          </w:tcPr>
          <w:p w:rsidR="007C12AE" w:rsidRPr="00803DEB" w:rsidRDefault="007C12AE" w:rsidP="00EF6C3E">
            <w:pPr>
              <w:jc w:val="center"/>
              <w:rPr>
                <w:rFonts w:ascii="Times New Roman" w:hAnsi="Times New Roman" w:cs="Times New Roman"/>
              </w:rPr>
            </w:pPr>
            <w:r w:rsidRPr="00803DEB">
              <w:rPr>
                <w:rFonts w:ascii="Times New Roman" w:hAnsi="Times New Roman" w:cs="Times New Roman"/>
              </w:rPr>
              <w:t>9,9</w:t>
            </w:r>
          </w:p>
        </w:tc>
      </w:tr>
    </w:tbl>
    <w:p w:rsidR="00926CEF" w:rsidRPr="00803DEB" w:rsidRDefault="00926CEF" w:rsidP="00926CEF">
      <w:pPr>
        <w:jc w:val="both"/>
        <w:rPr>
          <w:rFonts w:ascii="Times New Roman" w:hAnsi="Times New Roman" w:cs="Times New Roman"/>
        </w:rPr>
      </w:pPr>
    </w:p>
    <w:p w:rsidR="00321DA1" w:rsidRDefault="00321DA1" w:rsidP="0083023B">
      <w:pPr>
        <w:keepNext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21DA1" w:rsidRPr="00321DA1" w:rsidRDefault="00321DA1" w:rsidP="0083023B">
      <w:pPr>
        <w:keepNext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21DA1" w:rsidRPr="00321DA1" w:rsidSect="00926CEF">
      <w:pgSz w:w="16838" w:h="11906" w:orient="landscape"/>
      <w:pgMar w:top="85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76D0" w:rsidRDefault="00E076D0" w:rsidP="0073556A">
      <w:pPr>
        <w:spacing w:after="0" w:line="240" w:lineRule="auto"/>
      </w:pPr>
      <w:r>
        <w:separator/>
      </w:r>
    </w:p>
  </w:endnote>
  <w:endnote w:type="continuationSeparator" w:id="0">
    <w:p w:rsidR="00E076D0" w:rsidRDefault="00E076D0" w:rsidP="00735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76D0" w:rsidRDefault="00E076D0" w:rsidP="0073556A">
      <w:pPr>
        <w:spacing w:after="0" w:line="240" w:lineRule="auto"/>
      </w:pPr>
      <w:r>
        <w:separator/>
      </w:r>
    </w:p>
  </w:footnote>
  <w:footnote w:type="continuationSeparator" w:id="0">
    <w:p w:rsidR="00E076D0" w:rsidRDefault="00E076D0" w:rsidP="007355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A5164" w:rsidRDefault="003A5164">
    <w:pPr>
      <w:pStyle w:val="a3"/>
    </w:pPr>
    <w:r w:rsidRPr="005A1D84">
      <w:rPr>
        <w:b/>
        <w:noProof/>
        <w:color w:val="A6A6A6" w:themeColor="background1" w:themeShade="A6"/>
        <w:lang w:eastAsia="ru-RU"/>
      </w:rPr>
      <w:drawing>
        <wp:inline distT="0" distB="0" distL="0" distR="0" wp14:anchorId="6477A268" wp14:editId="5C9E6E2F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3A5164" w:rsidRDefault="003A5164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1C2997"/>
    <w:multiLevelType w:val="hybridMultilevel"/>
    <w:tmpl w:val="C3701CAA"/>
    <w:lvl w:ilvl="0" w:tplc="E27C636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46C"/>
    <w:rsid w:val="00087A76"/>
    <w:rsid w:val="001E38EE"/>
    <w:rsid w:val="002166DF"/>
    <w:rsid w:val="002650D3"/>
    <w:rsid w:val="00321DA1"/>
    <w:rsid w:val="003A5164"/>
    <w:rsid w:val="004402BB"/>
    <w:rsid w:val="00472C7A"/>
    <w:rsid w:val="00585E57"/>
    <w:rsid w:val="0073556A"/>
    <w:rsid w:val="00765A94"/>
    <w:rsid w:val="007C12AE"/>
    <w:rsid w:val="008229F9"/>
    <w:rsid w:val="0083023B"/>
    <w:rsid w:val="00926CEF"/>
    <w:rsid w:val="00A46C5A"/>
    <w:rsid w:val="00AC799D"/>
    <w:rsid w:val="00BA3071"/>
    <w:rsid w:val="00CA746C"/>
    <w:rsid w:val="00D3204E"/>
    <w:rsid w:val="00E076D0"/>
    <w:rsid w:val="00E21AE7"/>
    <w:rsid w:val="00EF6C3E"/>
    <w:rsid w:val="00F4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266E8355-5692-4F3A-9AC8-6666B5FA9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qFormat/>
    <w:rsid w:val="00926CEF"/>
    <w:pPr>
      <w:keepNext/>
      <w:spacing w:after="0" w:line="240" w:lineRule="auto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Заголовок 2 Знак"/>
    <w:basedOn w:val="a0"/>
    <w:link w:val="2"/>
    <w:rsid w:val="00926CEF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a3">
    <w:name w:val="header"/>
    <w:basedOn w:val="a"/>
    <w:link w:val="a4"/>
    <w:uiPriority w:val="99"/>
    <w:unhideWhenUsed/>
    <w:rsid w:val="0073556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73556A"/>
  </w:style>
  <w:style w:type="paragraph" w:styleId="a5">
    <w:name w:val="footer"/>
    <w:basedOn w:val="a"/>
    <w:link w:val="a6"/>
    <w:uiPriority w:val="99"/>
    <w:unhideWhenUsed/>
    <w:rsid w:val="0073556A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73556A"/>
  </w:style>
  <w:style w:type="paragraph" w:customStyle="1" w:styleId="SupplementaryMaterial">
    <w:name w:val="Supplementary Material"/>
    <w:basedOn w:val="a7"/>
    <w:next w:val="a7"/>
    <w:qFormat/>
    <w:rsid w:val="0073556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a7">
    <w:name w:val="Title"/>
    <w:basedOn w:val="a"/>
    <w:next w:val="a"/>
    <w:link w:val="a8"/>
    <w:uiPriority w:val="10"/>
    <w:qFormat/>
    <w:rsid w:val="0073556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Название Знак"/>
    <w:basedOn w:val="a0"/>
    <w:link w:val="a7"/>
    <w:uiPriority w:val="10"/>
    <w:rsid w:val="007355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List Paragraph"/>
    <w:basedOn w:val="a"/>
    <w:uiPriority w:val="34"/>
    <w:qFormat/>
    <w:rsid w:val="0073556A"/>
    <w:pPr>
      <w:ind w:left="720"/>
      <w:contextualSpacing/>
    </w:pPr>
  </w:style>
  <w:style w:type="character" w:styleId="aa">
    <w:name w:val="Hyperlink"/>
    <w:basedOn w:val="a0"/>
    <w:uiPriority w:val="99"/>
    <w:unhideWhenUsed/>
    <w:rsid w:val="007355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Data Sheet 1.docx</DocumentId>
    <TitleName xmlns="1a6eac5b-2110-4d64-97e7-57d93c1cfa32">Data Sheet 1.docx</TitleName>
    <IsDeleted xmlns="1a6eac5b-2110-4d64-97e7-57d93c1cfa32">false</IsDeleted>
    <FileFormat xmlns="1a6eac5b-2110-4d64-97e7-57d93c1cfa32">DOCX</FileFormat>
    <DocumentType xmlns="1a6eac5b-2110-4d64-97e7-57d93c1cfa32">Data Sheet</DocumentType>
    <StageName xmlns="1a6eac5b-2110-4d64-97e7-57d93c1cfa32">Author's Proof</StageName>
  </documentManagement>
</p:properties>
</file>

<file path=customXml/itemProps1.xml><?xml version="1.0" encoding="utf-8"?>
<ds:datastoreItem xmlns:ds="http://schemas.openxmlformats.org/officeDocument/2006/customXml" ds:itemID="{216358B0-0C5B-4364-B85F-2D12CAF688F7}"/>
</file>

<file path=customXml/itemProps2.xml><?xml version="1.0" encoding="utf-8"?>
<ds:datastoreItem xmlns:ds="http://schemas.openxmlformats.org/officeDocument/2006/customXml" ds:itemID="{6923893C-F5BB-4D50-A059-CE341CB5A4BC}"/>
</file>

<file path=customXml/itemProps3.xml><?xml version="1.0" encoding="utf-8"?>
<ds:datastoreItem xmlns:ds="http://schemas.openxmlformats.org/officeDocument/2006/customXml" ds:itemID="{02C2D98F-2BD4-4966-9A89-22E8633E1A7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1</Pages>
  <Words>1710</Words>
  <Characters>9752</Characters>
  <Application>Microsoft Office Word</Application>
  <DocSecurity>0</DocSecurity>
  <Lines>81</Lines>
  <Paragraphs>2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atantseva</dc:creator>
  <cp:keywords/>
  <dc:description/>
  <cp:lastModifiedBy>Olga Matantseva</cp:lastModifiedBy>
  <cp:revision>18</cp:revision>
  <dcterms:created xsi:type="dcterms:W3CDTF">2016-06-16T15:30:00Z</dcterms:created>
  <dcterms:modified xsi:type="dcterms:W3CDTF">2016-08-17T15:24:00Z</dcterms:modified>
</cp:coreProperties>
</file>